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59ED7" w14:textId="7842A8F1" w:rsidR="00332635" w:rsidRPr="003A6648" w:rsidRDefault="00332635" w:rsidP="00A4278B">
      <w:pPr>
        <w:keepNext/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3A664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C59D9" w:rsidRPr="003A664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A6648">
        <w:rPr>
          <w:rFonts w:ascii="Times New Roman" w:hAnsi="Times New Roman" w:cs="Times New Roman"/>
          <w:b/>
          <w:bCs/>
          <w:sz w:val="24"/>
          <w:szCs w:val="24"/>
        </w:rPr>
        <w:t>able 2</w:t>
      </w:r>
      <w:r w:rsidR="006D0185" w:rsidRPr="003A664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D08F3" w:rsidRPr="003A6648">
        <w:rPr>
          <w:rFonts w:ascii="Times New Roman" w:hAnsi="Times New Roman" w:cs="Times New Roman"/>
          <w:sz w:val="24"/>
          <w:szCs w:val="24"/>
        </w:rPr>
        <w:t xml:space="preserve"> Disease Activity Index (DAI) scoring</w:t>
      </w:r>
    </w:p>
    <w:tbl>
      <w:tblPr>
        <w:tblStyle w:val="TableGrid"/>
        <w:tblpPr w:leftFromText="180" w:rightFromText="180" w:vertAnchor="text" w:horzAnchor="margin" w:tblpXSpec="center" w:tblpY="103"/>
        <w:tblW w:w="9596" w:type="dxa"/>
        <w:tblLook w:val="04A0" w:firstRow="1" w:lastRow="0" w:firstColumn="1" w:lastColumn="0" w:noHBand="0" w:noVBand="1"/>
      </w:tblPr>
      <w:tblGrid>
        <w:gridCol w:w="1129"/>
        <w:gridCol w:w="2268"/>
        <w:gridCol w:w="1200"/>
        <w:gridCol w:w="1919"/>
        <w:gridCol w:w="2256"/>
        <w:gridCol w:w="824"/>
      </w:tblGrid>
      <w:tr w:rsidR="00BA4647" w:rsidRPr="003A6648" w14:paraId="4AF2A9C4" w14:textId="77777777" w:rsidTr="003A6648">
        <w:trPr>
          <w:trHeight w:val="96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3B4EC8" w14:textId="77777777" w:rsidR="00BA4647" w:rsidRPr="003A6648" w:rsidRDefault="00BA4647" w:rsidP="00353157">
            <w:pPr>
              <w:pStyle w:val="ListParagraph"/>
              <w:ind w:left="2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b/>
                <w:sz w:val="24"/>
                <w:szCs w:val="24"/>
              </w:rPr>
              <w:t>Weight los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4A3862" w14:textId="77777777" w:rsidR="00BA4647" w:rsidRPr="003A6648" w:rsidRDefault="00BA4647" w:rsidP="00353157">
            <w:pPr>
              <w:pStyle w:val="ListParagraph"/>
              <w:ind w:left="0" w:firstLine="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b/>
                <w:sz w:val="24"/>
                <w:szCs w:val="24"/>
              </w:rPr>
              <w:t>Stool consistency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61C677" w14:textId="77777777" w:rsidR="00BA4647" w:rsidRPr="003A6648" w:rsidRDefault="00BA4647" w:rsidP="00353157">
            <w:pPr>
              <w:pStyle w:val="ListParagraph"/>
              <w:ind w:left="-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b/>
                <w:sz w:val="24"/>
                <w:szCs w:val="24"/>
              </w:rPr>
              <w:t>Bleeding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07AC47" w14:textId="77777777" w:rsidR="00BA4647" w:rsidRPr="003A6648" w:rsidRDefault="00BA4647" w:rsidP="00353157">
            <w:pPr>
              <w:pStyle w:val="ListParagraph"/>
              <w:ind w:left="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pearance of caecum &amp; colon 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69131C" w14:textId="77777777" w:rsidR="00BA4647" w:rsidRPr="003A6648" w:rsidRDefault="00BA4647" w:rsidP="0035315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pearance of caecum &amp; colon contents 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0EE1A0" w14:textId="77777777" w:rsidR="00BA4647" w:rsidRPr="003A6648" w:rsidRDefault="00BA4647" w:rsidP="00353157">
            <w:pPr>
              <w:pStyle w:val="ListParagraph"/>
              <w:ind w:left="3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BA4647" w:rsidRPr="003A6648" w14:paraId="68806086" w14:textId="77777777" w:rsidTr="003A6648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79ABE" w14:textId="77777777" w:rsidR="00BA4647" w:rsidRPr="003A6648" w:rsidRDefault="00BA4647" w:rsidP="00353157">
            <w:pPr>
              <w:pStyle w:val="ListParagraph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&lt;1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8635B" w14:textId="77777777" w:rsidR="00BA4647" w:rsidRPr="003A6648" w:rsidRDefault="00BA4647" w:rsidP="00353157">
            <w:pPr>
              <w:pStyle w:val="ListParagraph"/>
              <w:ind w:left="0"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Well-formed pellet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88F51" w14:textId="77777777" w:rsidR="00BA4647" w:rsidRPr="003A6648" w:rsidRDefault="00BA4647" w:rsidP="00353157">
            <w:pPr>
              <w:pStyle w:val="ListParagraph"/>
              <w:ind w:left="-19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F20E5" w14:textId="77777777" w:rsidR="00BA4647" w:rsidRPr="003A6648" w:rsidRDefault="00BA4647" w:rsidP="00353157">
            <w:pPr>
              <w:pStyle w:val="ListParagraph"/>
              <w:ind w:left="19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DBE71" w14:textId="77777777" w:rsidR="00BA4647" w:rsidRPr="003A6648" w:rsidRDefault="00BA4647" w:rsidP="003531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Regular shape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FD94D" w14:textId="77777777" w:rsidR="00BA4647" w:rsidRPr="003A6648" w:rsidRDefault="00BA4647" w:rsidP="00353157">
            <w:pPr>
              <w:pStyle w:val="ListParagraph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A4647" w:rsidRPr="003A6648" w14:paraId="1785C7DF" w14:textId="77777777" w:rsidTr="003A6648">
        <w:trPr>
          <w:trHeight w:val="64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3D0C5" w14:textId="77777777" w:rsidR="00BA4647" w:rsidRPr="003A6648" w:rsidRDefault="00BA4647" w:rsidP="00353157">
            <w:pPr>
              <w:pStyle w:val="ListParagraph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1-5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CD21C" w14:textId="77777777" w:rsidR="00BA4647" w:rsidRPr="003A6648" w:rsidRDefault="00BA4647" w:rsidP="00353157">
            <w:pPr>
              <w:pStyle w:val="ListParagraph"/>
              <w:ind w:left="0" w:firstLine="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54D05" w14:textId="77777777" w:rsidR="00BA4647" w:rsidRPr="003A6648" w:rsidRDefault="00BA4647" w:rsidP="00353157">
            <w:pPr>
              <w:pStyle w:val="ListParagraph"/>
              <w:ind w:left="-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89248" w14:textId="77777777" w:rsidR="00BA4647" w:rsidRPr="003A6648" w:rsidRDefault="00BA4647" w:rsidP="00353157">
            <w:pPr>
              <w:pStyle w:val="ListParagraph"/>
              <w:ind w:left="19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White, abnormal size, strictures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0A95A" w14:textId="77777777" w:rsidR="00BA4647" w:rsidRPr="003A6648" w:rsidRDefault="00BA4647" w:rsidP="003531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Irregular but formed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DA953" w14:textId="77777777" w:rsidR="00BA4647" w:rsidRPr="003A6648" w:rsidRDefault="00BA4647" w:rsidP="00353157">
            <w:pPr>
              <w:pStyle w:val="ListParagraph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A4647" w:rsidRPr="003A6648" w14:paraId="3B35CE43" w14:textId="77777777" w:rsidTr="003A6648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16D17" w14:textId="77777777" w:rsidR="00BA4647" w:rsidRPr="003A6648" w:rsidRDefault="00BA4647" w:rsidP="00353157">
            <w:pPr>
              <w:pStyle w:val="ListParagraph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6-10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2ABE1" w14:textId="77777777" w:rsidR="00BA4647" w:rsidRPr="003A6648" w:rsidRDefault="00BA4647" w:rsidP="00353157">
            <w:pPr>
              <w:pStyle w:val="ListParagraph"/>
              <w:ind w:left="0"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Loos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883C7" w14:textId="77777777" w:rsidR="00BA4647" w:rsidRPr="003A6648" w:rsidRDefault="00BA4647" w:rsidP="00353157">
            <w:pPr>
              <w:pStyle w:val="ListParagraph"/>
              <w:ind w:left="-19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413C4" w14:textId="77777777" w:rsidR="00BA4647" w:rsidRPr="003A6648" w:rsidRDefault="00BA4647" w:rsidP="00353157">
            <w:pPr>
              <w:pStyle w:val="ListParagraph"/>
              <w:ind w:left="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736C9" w14:textId="77777777" w:rsidR="00BA4647" w:rsidRPr="003A6648" w:rsidRDefault="00BA4647" w:rsidP="003531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Random shape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D8074" w14:textId="77777777" w:rsidR="00BA4647" w:rsidRPr="003A6648" w:rsidRDefault="00BA4647" w:rsidP="00353157">
            <w:pPr>
              <w:pStyle w:val="ListParagraph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A4647" w:rsidRPr="003A6648" w14:paraId="00E37F43" w14:textId="77777777" w:rsidTr="003A6648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6BE61" w14:textId="77777777" w:rsidR="00BA4647" w:rsidRPr="003A6648" w:rsidRDefault="00BA4647" w:rsidP="00353157">
            <w:pPr>
              <w:pStyle w:val="ListParagraph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11-15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24124" w14:textId="77777777" w:rsidR="00BA4647" w:rsidRPr="003A6648" w:rsidRDefault="00BA4647" w:rsidP="00353157">
            <w:pPr>
              <w:pStyle w:val="ListParagraph"/>
              <w:ind w:left="0" w:firstLine="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9DADE" w14:textId="77777777" w:rsidR="00BA4647" w:rsidRPr="003A6648" w:rsidRDefault="00BA4647" w:rsidP="00353157">
            <w:pPr>
              <w:pStyle w:val="ListParagraph"/>
              <w:ind w:left="-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E59DA" w14:textId="77777777" w:rsidR="00BA4647" w:rsidRPr="003A6648" w:rsidRDefault="00BA4647" w:rsidP="00353157">
            <w:pPr>
              <w:pStyle w:val="ListParagraph"/>
              <w:ind w:left="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9ECEB" w14:textId="77777777" w:rsidR="00BA4647" w:rsidRPr="003A6648" w:rsidRDefault="00BA4647" w:rsidP="003531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Blood in colon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2BC6D" w14:textId="77777777" w:rsidR="00BA4647" w:rsidRPr="003A6648" w:rsidRDefault="00BA4647" w:rsidP="00353157">
            <w:pPr>
              <w:pStyle w:val="ListParagraph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A4647" w:rsidRPr="003A6648" w14:paraId="76E79BE9" w14:textId="77777777" w:rsidTr="003A6648">
        <w:trPr>
          <w:trHeight w:val="34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5E2C4" w14:textId="77777777" w:rsidR="00BA4647" w:rsidRPr="003A6648" w:rsidRDefault="00BA4647" w:rsidP="00353157">
            <w:pPr>
              <w:pStyle w:val="ListParagraph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&gt;15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9403D" w14:textId="77777777" w:rsidR="00BA4647" w:rsidRPr="003A6648" w:rsidRDefault="00BA4647" w:rsidP="00353157">
            <w:pPr>
              <w:pStyle w:val="ListParagraph"/>
              <w:ind w:left="0"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22AA2" w14:textId="77777777" w:rsidR="00BA4647" w:rsidRPr="003A6648" w:rsidRDefault="00BA4647" w:rsidP="00353157">
            <w:pPr>
              <w:pStyle w:val="ListParagraph"/>
              <w:ind w:left="-19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Gross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A4924" w14:textId="77777777" w:rsidR="00BA4647" w:rsidRPr="003A6648" w:rsidRDefault="00BA4647" w:rsidP="00353157">
            <w:pPr>
              <w:pStyle w:val="ListParagraph"/>
              <w:ind w:left="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4BE13" w14:textId="77777777" w:rsidR="00BA4647" w:rsidRPr="003A6648" w:rsidRDefault="00BA4647" w:rsidP="003531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Blood in caecum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CAA21" w14:textId="77777777" w:rsidR="00BA4647" w:rsidRPr="003A6648" w:rsidRDefault="00BA4647" w:rsidP="00353157">
            <w:pPr>
              <w:pStyle w:val="ListParagraph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1F0AD01" w14:textId="77777777" w:rsidR="00990EAE" w:rsidRDefault="00990EAE" w:rsidP="00A961CE">
      <w:pPr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</w:p>
    <w:sectPr w:rsidR="00990EAE" w:rsidSect="00A961CE"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CD91D" w14:textId="77777777" w:rsidR="00510F38" w:rsidRDefault="00510F38" w:rsidP="00510F38">
      <w:pPr>
        <w:spacing w:after="0" w:line="240" w:lineRule="auto"/>
      </w:pPr>
      <w:r>
        <w:separator/>
      </w:r>
    </w:p>
  </w:endnote>
  <w:endnote w:type="continuationSeparator" w:id="0">
    <w:p w14:paraId="7887AAF1" w14:textId="77777777" w:rsidR="00510F38" w:rsidRDefault="00510F38" w:rsidP="00510F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F5C61" w14:textId="77777777" w:rsidR="00510F38" w:rsidRDefault="00510F38" w:rsidP="00510F38">
      <w:pPr>
        <w:spacing w:after="0" w:line="240" w:lineRule="auto"/>
      </w:pPr>
      <w:r>
        <w:separator/>
      </w:r>
    </w:p>
  </w:footnote>
  <w:footnote w:type="continuationSeparator" w:id="0">
    <w:p w14:paraId="77088813" w14:textId="77777777" w:rsidR="00510F38" w:rsidRDefault="00510F38" w:rsidP="00510F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223650"/>
    <w:multiLevelType w:val="hybridMultilevel"/>
    <w:tmpl w:val="6B340714"/>
    <w:lvl w:ilvl="0" w:tplc="B8D8CCC0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7932AF"/>
    <w:multiLevelType w:val="hybridMultilevel"/>
    <w:tmpl w:val="306032FA"/>
    <w:lvl w:ilvl="0" w:tplc="9C2A9E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98676D"/>
    <w:multiLevelType w:val="hybridMultilevel"/>
    <w:tmpl w:val="0E74D470"/>
    <w:lvl w:ilvl="0" w:tplc="9C2A9E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C2A9E3E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001"/>
    <w:rsid w:val="00002530"/>
    <w:rsid w:val="00002DD1"/>
    <w:rsid w:val="00004838"/>
    <w:rsid w:val="00005D11"/>
    <w:rsid w:val="000128FA"/>
    <w:rsid w:val="0001341A"/>
    <w:rsid w:val="000139E7"/>
    <w:rsid w:val="0001681A"/>
    <w:rsid w:val="000214F7"/>
    <w:rsid w:val="0002398D"/>
    <w:rsid w:val="00025B23"/>
    <w:rsid w:val="0002680E"/>
    <w:rsid w:val="00027008"/>
    <w:rsid w:val="00030589"/>
    <w:rsid w:val="000322DC"/>
    <w:rsid w:val="00034216"/>
    <w:rsid w:val="000345BF"/>
    <w:rsid w:val="00035AEC"/>
    <w:rsid w:val="00036AFA"/>
    <w:rsid w:val="000370B0"/>
    <w:rsid w:val="00037906"/>
    <w:rsid w:val="0004302B"/>
    <w:rsid w:val="000438FB"/>
    <w:rsid w:val="00044150"/>
    <w:rsid w:val="0004530E"/>
    <w:rsid w:val="000513E5"/>
    <w:rsid w:val="00051A1E"/>
    <w:rsid w:val="00052EBC"/>
    <w:rsid w:val="00053584"/>
    <w:rsid w:val="00053607"/>
    <w:rsid w:val="000550BC"/>
    <w:rsid w:val="00055BD4"/>
    <w:rsid w:val="00055E9C"/>
    <w:rsid w:val="00057265"/>
    <w:rsid w:val="00067573"/>
    <w:rsid w:val="000679DB"/>
    <w:rsid w:val="00067B95"/>
    <w:rsid w:val="00072128"/>
    <w:rsid w:val="000741A0"/>
    <w:rsid w:val="00075250"/>
    <w:rsid w:val="00080F20"/>
    <w:rsid w:val="000911E1"/>
    <w:rsid w:val="00091582"/>
    <w:rsid w:val="00094ABD"/>
    <w:rsid w:val="00095560"/>
    <w:rsid w:val="00095EB5"/>
    <w:rsid w:val="00096238"/>
    <w:rsid w:val="000970BF"/>
    <w:rsid w:val="000A18B9"/>
    <w:rsid w:val="000B1176"/>
    <w:rsid w:val="000B55BE"/>
    <w:rsid w:val="000B5A9C"/>
    <w:rsid w:val="000B7A93"/>
    <w:rsid w:val="000C16B0"/>
    <w:rsid w:val="000C2D23"/>
    <w:rsid w:val="000C436E"/>
    <w:rsid w:val="000C55B2"/>
    <w:rsid w:val="000C62CD"/>
    <w:rsid w:val="000D04AB"/>
    <w:rsid w:val="000E0898"/>
    <w:rsid w:val="000E0970"/>
    <w:rsid w:val="000E13B4"/>
    <w:rsid w:val="000E348D"/>
    <w:rsid w:val="000E6B86"/>
    <w:rsid w:val="000F3F1A"/>
    <w:rsid w:val="000F44CE"/>
    <w:rsid w:val="000F65BD"/>
    <w:rsid w:val="000F65FF"/>
    <w:rsid w:val="001005CB"/>
    <w:rsid w:val="0010261E"/>
    <w:rsid w:val="00102767"/>
    <w:rsid w:val="00104964"/>
    <w:rsid w:val="001059AE"/>
    <w:rsid w:val="00107EAB"/>
    <w:rsid w:val="0011517C"/>
    <w:rsid w:val="001157CA"/>
    <w:rsid w:val="00115FE2"/>
    <w:rsid w:val="0012531C"/>
    <w:rsid w:val="0013436C"/>
    <w:rsid w:val="001409FB"/>
    <w:rsid w:val="001433CB"/>
    <w:rsid w:val="001437FC"/>
    <w:rsid w:val="00146F0D"/>
    <w:rsid w:val="001509EC"/>
    <w:rsid w:val="00151D97"/>
    <w:rsid w:val="00152FE8"/>
    <w:rsid w:val="00155286"/>
    <w:rsid w:val="00155790"/>
    <w:rsid w:val="00156704"/>
    <w:rsid w:val="00157BEF"/>
    <w:rsid w:val="00157D49"/>
    <w:rsid w:val="00157FB7"/>
    <w:rsid w:val="00164073"/>
    <w:rsid w:val="001652CF"/>
    <w:rsid w:val="00166AC2"/>
    <w:rsid w:val="00170628"/>
    <w:rsid w:val="00171D37"/>
    <w:rsid w:val="001721D3"/>
    <w:rsid w:val="0017667F"/>
    <w:rsid w:val="00181A98"/>
    <w:rsid w:val="0019037E"/>
    <w:rsid w:val="00191A4D"/>
    <w:rsid w:val="00191E0C"/>
    <w:rsid w:val="00194F86"/>
    <w:rsid w:val="001A0D58"/>
    <w:rsid w:val="001A1621"/>
    <w:rsid w:val="001A1FBF"/>
    <w:rsid w:val="001A3989"/>
    <w:rsid w:val="001A56D3"/>
    <w:rsid w:val="001A5854"/>
    <w:rsid w:val="001A76D6"/>
    <w:rsid w:val="001B1DAC"/>
    <w:rsid w:val="001B222A"/>
    <w:rsid w:val="001B3043"/>
    <w:rsid w:val="001B5A53"/>
    <w:rsid w:val="001C1769"/>
    <w:rsid w:val="001C1B2A"/>
    <w:rsid w:val="001C3054"/>
    <w:rsid w:val="001C32DA"/>
    <w:rsid w:val="001C6AB4"/>
    <w:rsid w:val="001C6EC4"/>
    <w:rsid w:val="001D4795"/>
    <w:rsid w:val="001D4CA9"/>
    <w:rsid w:val="001E0438"/>
    <w:rsid w:val="001E12BC"/>
    <w:rsid w:val="001E46B9"/>
    <w:rsid w:val="001E51CD"/>
    <w:rsid w:val="001F2690"/>
    <w:rsid w:val="001F3870"/>
    <w:rsid w:val="001F56B3"/>
    <w:rsid w:val="002003EB"/>
    <w:rsid w:val="0020199D"/>
    <w:rsid w:val="0020219F"/>
    <w:rsid w:val="00203435"/>
    <w:rsid w:val="002148AF"/>
    <w:rsid w:val="00215C41"/>
    <w:rsid w:val="002233D2"/>
    <w:rsid w:val="00227D6A"/>
    <w:rsid w:val="00234B85"/>
    <w:rsid w:val="00237094"/>
    <w:rsid w:val="00240660"/>
    <w:rsid w:val="00243988"/>
    <w:rsid w:val="002450B8"/>
    <w:rsid w:val="00246376"/>
    <w:rsid w:val="00246BDD"/>
    <w:rsid w:val="0025404D"/>
    <w:rsid w:val="00257427"/>
    <w:rsid w:val="002618B3"/>
    <w:rsid w:val="00264C45"/>
    <w:rsid w:val="002658B5"/>
    <w:rsid w:val="0026590F"/>
    <w:rsid w:val="00271280"/>
    <w:rsid w:val="0027393F"/>
    <w:rsid w:val="00276E3C"/>
    <w:rsid w:val="00280264"/>
    <w:rsid w:val="00280E5D"/>
    <w:rsid w:val="00281210"/>
    <w:rsid w:val="0029132D"/>
    <w:rsid w:val="0029194A"/>
    <w:rsid w:val="00291F7B"/>
    <w:rsid w:val="00292373"/>
    <w:rsid w:val="002928FC"/>
    <w:rsid w:val="002A07F1"/>
    <w:rsid w:val="002A157A"/>
    <w:rsid w:val="002A1F9C"/>
    <w:rsid w:val="002A4E15"/>
    <w:rsid w:val="002A4F67"/>
    <w:rsid w:val="002A51B0"/>
    <w:rsid w:val="002A60F7"/>
    <w:rsid w:val="002A69DB"/>
    <w:rsid w:val="002A6D99"/>
    <w:rsid w:val="002A7AF4"/>
    <w:rsid w:val="002B0434"/>
    <w:rsid w:val="002B12F9"/>
    <w:rsid w:val="002B2DD0"/>
    <w:rsid w:val="002B4AEE"/>
    <w:rsid w:val="002B4F5F"/>
    <w:rsid w:val="002B53C0"/>
    <w:rsid w:val="002C060C"/>
    <w:rsid w:val="002C13D9"/>
    <w:rsid w:val="002C253B"/>
    <w:rsid w:val="002C5B68"/>
    <w:rsid w:val="002C7EE4"/>
    <w:rsid w:val="002D0B64"/>
    <w:rsid w:val="002D5E11"/>
    <w:rsid w:val="002E1688"/>
    <w:rsid w:val="002E224D"/>
    <w:rsid w:val="002E3748"/>
    <w:rsid w:val="002E397B"/>
    <w:rsid w:val="002E4E1C"/>
    <w:rsid w:val="002E5FAB"/>
    <w:rsid w:val="002E7BCD"/>
    <w:rsid w:val="002F2870"/>
    <w:rsid w:val="00300110"/>
    <w:rsid w:val="003022F8"/>
    <w:rsid w:val="003031BE"/>
    <w:rsid w:val="00303B96"/>
    <w:rsid w:val="003070BC"/>
    <w:rsid w:val="00307C55"/>
    <w:rsid w:val="00312361"/>
    <w:rsid w:val="0031731C"/>
    <w:rsid w:val="00321D56"/>
    <w:rsid w:val="0032408F"/>
    <w:rsid w:val="0032638A"/>
    <w:rsid w:val="00327C01"/>
    <w:rsid w:val="0033154F"/>
    <w:rsid w:val="00332635"/>
    <w:rsid w:val="00337856"/>
    <w:rsid w:val="00343078"/>
    <w:rsid w:val="0034314A"/>
    <w:rsid w:val="00345107"/>
    <w:rsid w:val="00346DBD"/>
    <w:rsid w:val="003502C1"/>
    <w:rsid w:val="0035040E"/>
    <w:rsid w:val="003516DA"/>
    <w:rsid w:val="00353157"/>
    <w:rsid w:val="00354DED"/>
    <w:rsid w:val="00363230"/>
    <w:rsid w:val="00363D74"/>
    <w:rsid w:val="00363DA3"/>
    <w:rsid w:val="003647D7"/>
    <w:rsid w:val="0036584A"/>
    <w:rsid w:val="00366211"/>
    <w:rsid w:val="003667E2"/>
    <w:rsid w:val="003701B1"/>
    <w:rsid w:val="003706E8"/>
    <w:rsid w:val="00373350"/>
    <w:rsid w:val="00374E2D"/>
    <w:rsid w:val="003759D3"/>
    <w:rsid w:val="003800A4"/>
    <w:rsid w:val="003833F1"/>
    <w:rsid w:val="00383B4C"/>
    <w:rsid w:val="00383E63"/>
    <w:rsid w:val="003913F3"/>
    <w:rsid w:val="00392CED"/>
    <w:rsid w:val="0039680C"/>
    <w:rsid w:val="003A0680"/>
    <w:rsid w:val="003A4707"/>
    <w:rsid w:val="003A539C"/>
    <w:rsid w:val="003A6648"/>
    <w:rsid w:val="003A7DE9"/>
    <w:rsid w:val="003B141B"/>
    <w:rsid w:val="003B597F"/>
    <w:rsid w:val="003B6779"/>
    <w:rsid w:val="003C01AA"/>
    <w:rsid w:val="003C24A9"/>
    <w:rsid w:val="003C32D3"/>
    <w:rsid w:val="003D326D"/>
    <w:rsid w:val="003E3C16"/>
    <w:rsid w:val="003E6039"/>
    <w:rsid w:val="003F0CC7"/>
    <w:rsid w:val="003F629D"/>
    <w:rsid w:val="004008EC"/>
    <w:rsid w:val="00401ADC"/>
    <w:rsid w:val="00403101"/>
    <w:rsid w:val="0040665C"/>
    <w:rsid w:val="00406C6D"/>
    <w:rsid w:val="00407329"/>
    <w:rsid w:val="0041186E"/>
    <w:rsid w:val="004122DD"/>
    <w:rsid w:val="00416707"/>
    <w:rsid w:val="0042193E"/>
    <w:rsid w:val="00424250"/>
    <w:rsid w:val="0043142B"/>
    <w:rsid w:val="00431B0A"/>
    <w:rsid w:val="00432051"/>
    <w:rsid w:val="00436310"/>
    <w:rsid w:val="004375FE"/>
    <w:rsid w:val="00437FD1"/>
    <w:rsid w:val="00440DC4"/>
    <w:rsid w:val="00447028"/>
    <w:rsid w:val="00454310"/>
    <w:rsid w:val="004574E0"/>
    <w:rsid w:val="00462BE9"/>
    <w:rsid w:val="00464FD9"/>
    <w:rsid w:val="004677A8"/>
    <w:rsid w:val="0047133E"/>
    <w:rsid w:val="00471502"/>
    <w:rsid w:val="00472465"/>
    <w:rsid w:val="00474B6C"/>
    <w:rsid w:val="004757E7"/>
    <w:rsid w:val="004759F8"/>
    <w:rsid w:val="00475B19"/>
    <w:rsid w:val="004804D0"/>
    <w:rsid w:val="00484446"/>
    <w:rsid w:val="00485C31"/>
    <w:rsid w:val="00492380"/>
    <w:rsid w:val="00492EFB"/>
    <w:rsid w:val="0049618C"/>
    <w:rsid w:val="00496C82"/>
    <w:rsid w:val="00497D6D"/>
    <w:rsid w:val="004A0C2C"/>
    <w:rsid w:val="004A3CE3"/>
    <w:rsid w:val="004A6EC8"/>
    <w:rsid w:val="004B1AEE"/>
    <w:rsid w:val="004B2983"/>
    <w:rsid w:val="004B3C5B"/>
    <w:rsid w:val="004B5AA5"/>
    <w:rsid w:val="004B6090"/>
    <w:rsid w:val="004B67E3"/>
    <w:rsid w:val="004C34D9"/>
    <w:rsid w:val="004C53FE"/>
    <w:rsid w:val="004D451B"/>
    <w:rsid w:val="004D48F6"/>
    <w:rsid w:val="004D7977"/>
    <w:rsid w:val="004E0679"/>
    <w:rsid w:val="004E203A"/>
    <w:rsid w:val="004E2613"/>
    <w:rsid w:val="004E288E"/>
    <w:rsid w:val="004F49F0"/>
    <w:rsid w:val="00502B8F"/>
    <w:rsid w:val="00507513"/>
    <w:rsid w:val="00507DE8"/>
    <w:rsid w:val="00510F38"/>
    <w:rsid w:val="00515BCA"/>
    <w:rsid w:val="00516CC5"/>
    <w:rsid w:val="0051723B"/>
    <w:rsid w:val="00524FDF"/>
    <w:rsid w:val="005274C7"/>
    <w:rsid w:val="00530310"/>
    <w:rsid w:val="00537F9B"/>
    <w:rsid w:val="00537FD3"/>
    <w:rsid w:val="00541F46"/>
    <w:rsid w:val="00543294"/>
    <w:rsid w:val="0055278C"/>
    <w:rsid w:val="00553832"/>
    <w:rsid w:val="005561A4"/>
    <w:rsid w:val="005561FC"/>
    <w:rsid w:val="00557DB6"/>
    <w:rsid w:val="00561DB5"/>
    <w:rsid w:val="0056466A"/>
    <w:rsid w:val="0058098B"/>
    <w:rsid w:val="00582F42"/>
    <w:rsid w:val="0058450F"/>
    <w:rsid w:val="00584A6B"/>
    <w:rsid w:val="00586A2A"/>
    <w:rsid w:val="00587B93"/>
    <w:rsid w:val="005920D6"/>
    <w:rsid w:val="0059349D"/>
    <w:rsid w:val="00596AD6"/>
    <w:rsid w:val="005A4479"/>
    <w:rsid w:val="005A7B44"/>
    <w:rsid w:val="005A7FAC"/>
    <w:rsid w:val="005B1E02"/>
    <w:rsid w:val="005B4A3D"/>
    <w:rsid w:val="005B523A"/>
    <w:rsid w:val="005C30BF"/>
    <w:rsid w:val="005D36C9"/>
    <w:rsid w:val="005D5B45"/>
    <w:rsid w:val="005E3403"/>
    <w:rsid w:val="005E4993"/>
    <w:rsid w:val="005E7AE3"/>
    <w:rsid w:val="005F0375"/>
    <w:rsid w:val="006011ED"/>
    <w:rsid w:val="00601425"/>
    <w:rsid w:val="006014BF"/>
    <w:rsid w:val="00601C36"/>
    <w:rsid w:val="00601FB2"/>
    <w:rsid w:val="00605C49"/>
    <w:rsid w:val="006108F7"/>
    <w:rsid w:val="00611F38"/>
    <w:rsid w:val="00613C2D"/>
    <w:rsid w:val="00613F67"/>
    <w:rsid w:val="0061630E"/>
    <w:rsid w:val="00621384"/>
    <w:rsid w:val="0062185E"/>
    <w:rsid w:val="00623260"/>
    <w:rsid w:val="00623490"/>
    <w:rsid w:val="00625C39"/>
    <w:rsid w:val="00627C17"/>
    <w:rsid w:val="0063061A"/>
    <w:rsid w:val="006306BD"/>
    <w:rsid w:val="00635053"/>
    <w:rsid w:val="00635971"/>
    <w:rsid w:val="00640AB5"/>
    <w:rsid w:val="006412B9"/>
    <w:rsid w:val="00642F64"/>
    <w:rsid w:val="00645C14"/>
    <w:rsid w:val="0065064B"/>
    <w:rsid w:val="0065083F"/>
    <w:rsid w:val="00650E29"/>
    <w:rsid w:val="0065181A"/>
    <w:rsid w:val="006521A0"/>
    <w:rsid w:val="00655E84"/>
    <w:rsid w:val="006620CD"/>
    <w:rsid w:val="00662567"/>
    <w:rsid w:val="00675436"/>
    <w:rsid w:val="00675E45"/>
    <w:rsid w:val="00681D31"/>
    <w:rsid w:val="00682188"/>
    <w:rsid w:val="00683488"/>
    <w:rsid w:val="00691A31"/>
    <w:rsid w:val="00692DEB"/>
    <w:rsid w:val="00695D89"/>
    <w:rsid w:val="006A2579"/>
    <w:rsid w:val="006A30C6"/>
    <w:rsid w:val="006A7A1B"/>
    <w:rsid w:val="006B27D6"/>
    <w:rsid w:val="006B2C01"/>
    <w:rsid w:val="006B6C21"/>
    <w:rsid w:val="006B7346"/>
    <w:rsid w:val="006C0FED"/>
    <w:rsid w:val="006C22DF"/>
    <w:rsid w:val="006C3FCD"/>
    <w:rsid w:val="006C637D"/>
    <w:rsid w:val="006D0185"/>
    <w:rsid w:val="006D0234"/>
    <w:rsid w:val="006D1D88"/>
    <w:rsid w:val="006D43A9"/>
    <w:rsid w:val="006E44EF"/>
    <w:rsid w:val="006F11C4"/>
    <w:rsid w:val="006F4361"/>
    <w:rsid w:val="006F6CEE"/>
    <w:rsid w:val="007011BD"/>
    <w:rsid w:val="007036DB"/>
    <w:rsid w:val="007036FB"/>
    <w:rsid w:val="007038CE"/>
    <w:rsid w:val="0070448D"/>
    <w:rsid w:val="007062B5"/>
    <w:rsid w:val="00707EFC"/>
    <w:rsid w:val="00716088"/>
    <w:rsid w:val="00721ABE"/>
    <w:rsid w:val="0072263C"/>
    <w:rsid w:val="0072376E"/>
    <w:rsid w:val="007268B8"/>
    <w:rsid w:val="00726BC8"/>
    <w:rsid w:val="00727EC3"/>
    <w:rsid w:val="007456A9"/>
    <w:rsid w:val="00750FC6"/>
    <w:rsid w:val="00751CD1"/>
    <w:rsid w:val="0075428A"/>
    <w:rsid w:val="00763200"/>
    <w:rsid w:val="00763541"/>
    <w:rsid w:val="00764956"/>
    <w:rsid w:val="007662B7"/>
    <w:rsid w:val="00770FAD"/>
    <w:rsid w:val="007744DE"/>
    <w:rsid w:val="0077503A"/>
    <w:rsid w:val="00777450"/>
    <w:rsid w:val="007803E3"/>
    <w:rsid w:val="0078093A"/>
    <w:rsid w:val="0078295C"/>
    <w:rsid w:val="007834AA"/>
    <w:rsid w:val="00787C48"/>
    <w:rsid w:val="00795C84"/>
    <w:rsid w:val="00796E74"/>
    <w:rsid w:val="007A1F35"/>
    <w:rsid w:val="007A59AD"/>
    <w:rsid w:val="007B06D8"/>
    <w:rsid w:val="007B1E39"/>
    <w:rsid w:val="007C0B0F"/>
    <w:rsid w:val="007C0D14"/>
    <w:rsid w:val="007C277D"/>
    <w:rsid w:val="007C3A4E"/>
    <w:rsid w:val="007C6BF4"/>
    <w:rsid w:val="007D1AF7"/>
    <w:rsid w:val="007D4F69"/>
    <w:rsid w:val="007E02D9"/>
    <w:rsid w:val="007E2125"/>
    <w:rsid w:val="007E3B82"/>
    <w:rsid w:val="007E51EA"/>
    <w:rsid w:val="007E6C0A"/>
    <w:rsid w:val="007F541B"/>
    <w:rsid w:val="007F65F7"/>
    <w:rsid w:val="0080454B"/>
    <w:rsid w:val="00804B4F"/>
    <w:rsid w:val="008050C3"/>
    <w:rsid w:val="008060A5"/>
    <w:rsid w:val="00807B74"/>
    <w:rsid w:val="00813D47"/>
    <w:rsid w:val="00814C5B"/>
    <w:rsid w:val="00817487"/>
    <w:rsid w:val="00820623"/>
    <w:rsid w:val="00822DBC"/>
    <w:rsid w:val="008235CB"/>
    <w:rsid w:val="008237EA"/>
    <w:rsid w:val="00824A66"/>
    <w:rsid w:val="00831641"/>
    <w:rsid w:val="00831F87"/>
    <w:rsid w:val="00831FFA"/>
    <w:rsid w:val="00833664"/>
    <w:rsid w:val="00833E9D"/>
    <w:rsid w:val="0083450C"/>
    <w:rsid w:val="008354E4"/>
    <w:rsid w:val="0084048A"/>
    <w:rsid w:val="00841D92"/>
    <w:rsid w:val="00843196"/>
    <w:rsid w:val="00843B1E"/>
    <w:rsid w:val="00843EE0"/>
    <w:rsid w:val="008512E0"/>
    <w:rsid w:val="00857499"/>
    <w:rsid w:val="0085765F"/>
    <w:rsid w:val="00857AA8"/>
    <w:rsid w:val="008603DF"/>
    <w:rsid w:val="00861515"/>
    <w:rsid w:val="00862020"/>
    <w:rsid w:val="008633FB"/>
    <w:rsid w:val="00863C4A"/>
    <w:rsid w:val="008643C4"/>
    <w:rsid w:val="00866811"/>
    <w:rsid w:val="008672BB"/>
    <w:rsid w:val="008722FB"/>
    <w:rsid w:val="00873760"/>
    <w:rsid w:val="00875BE5"/>
    <w:rsid w:val="00877F7D"/>
    <w:rsid w:val="008863B6"/>
    <w:rsid w:val="008875A2"/>
    <w:rsid w:val="00890EB9"/>
    <w:rsid w:val="00891826"/>
    <w:rsid w:val="0089307E"/>
    <w:rsid w:val="008A09B4"/>
    <w:rsid w:val="008A15F3"/>
    <w:rsid w:val="008A2E55"/>
    <w:rsid w:val="008A34B5"/>
    <w:rsid w:val="008A44DF"/>
    <w:rsid w:val="008A7634"/>
    <w:rsid w:val="008A78F5"/>
    <w:rsid w:val="008B2B33"/>
    <w:rsid w:val="008B61E2"/>
    <w:rsid w:val="008B7536"/>
    <w:rsid w:val="008C59D9"/>
    <w:rsid w:val="008C5AB1"/>
    <w:rsid w:val="008C72D2"/>
    <w:rsid w:val="008D1875"/>
    <w:rsid w:val="008D2164"/>
    <w:rsid w:val="008D24E3"/>
    <w:rsid w:val="008D5E6D"/>
    <w:rsid w:val="008D62A8"/>
    <w:rsid w:val="008D7258"/>
    <w:rsid w:val="008E2F8E"/>
    <w:rsid w:val="008E3D6B"/>
    <w:rsid w:val="008E4CCC"/>
    <w:rsid w:val="008E58B1"/>
    <w:rsid w:val="008E5D99"/>
    <w:rsid w:val="008E7664"/>
    <w:rsid w:val="008F0C05"/>
    <w:rsid w:val="008F2733"/>
    <w:rsid w:val="008F357A"/>
    <w:rsid w:val="008F3A95"/>
    <w:rsid w:val="008F3ED4"/>
    <w:rsid w:val="008F509B"/>
    <w:rsid w:val="008F5F53"/>
    <w:rsid w:val="008F6A6C"/>
    <w:rsid w:val="00901A21"/>
    <w:rsid w:val="00906A29"/>
    <w:rsid w:val="00911BC1"/>
    <w:rsid w:val="00912B78"/>
    <w:rsid w:val="00913A35"/>
    <w:rsid w:val="009143AE"/>
    <w:rsid w:val="00920660"/>
    <w:rsid w:val="009216C5"/>
    <w:rsid w:val="00924ED0"/>
    <w:rsid w:val="00925E07"/>
    <w:rsid w:val="0092709C"/>
    <w:rsid w:val="0092723F"/>
    <w:rsid w:val="00927CB0"/>
    <w:rsid w:val="0093379D"/>
    <w:rsid w:val="009341E3"/>
    <w:rsid w:val="00935830"/>
    <w:rsid w:val="0094035E"/>
    <w:rsid w:val="00940702"/>
    <w:rsid w:val="0094282C"/>
    <w:rsid w:val="00943214"/>
    <w:rsid w:val="00943482"/>
    <w:rsid w:val="00943639"/>
    <w:rsid w:val="009443A4"/>
    <w:rsid w:val="00946316"/>
    <w:rsid w:val="009466CF"/>
    <w:rsid w:val="0095061D"/>
    <w:rsid w:val="00950BFE"/>
    <w:rsid w:val="00951E65"/>
    <w:rsid w:val="00954BEF"/>
    <w:rsid w:val="00957D0B"/>
    <w:rsid w:val="00957DEB"/>
    <w:rsid w:val="00962E96"/>
    <w:rsid w:val="0096348F"/>
    <w:rsid w:val="0096427A"/>
    <w:rsid w:val="00964868"/>
    <w:rsid w:val="009707F5"/>
    <w:rsid w:val="00973965"/>
    <w:rsid w:val="0097632B"/>
    <w:rsid w:val="009804EA"/>
    <w:rsid w:val="00981C8B"/>
    <w:rsid w:val="00982FB9"/>
    <w:rsid w:val="009835BE"/>
    <w:rsid w:val="00983CBE"/>
    <w:rsid w:val="00986713"/>
    <w:rsid w:val="00987333"/>
    <w:rsid w:val="00990158"/>
    <w:rsid w:val="00990EAE"/>
    <w:rsid w:val="00996753"/>
    <w:rsid w:val="009A3E5D"/>
    <w:rsid w:val="009A57B4"/>
    <w:rsid w:val="009A6815"/>
    <w:rsid w:val="009A7DE0"/>
    <w:rsid w:val="009B1C2A"/>
    <w:rsid w:val="009B60B4"/>
    <w:rsid w:val="009B7074"/>
    <w:rsid w:val="009B750D"/>
    <w:rsid w:val="009C001A"/>
    <w:rsid w:val="009C03F5"/>
    <w:rsid w:val="009D183B"/>
    <w:rsid w:val="009D320D"/>
    <w:rsid w:val="009D4688"/>
    <w:rsid w:val="009D5D8D"/>
    <w:rsid w:val="009D7231"/>
    <w:rsid w:val="009D796F"/>
    <w:rsid w:val="009E04A6"/>
    <w:rsid w:val="009E419B"/>
    <w:rsid w:val="009E5ED5"/>
    <w:rsid w:val="009F43A4"/>
    <w:rsid w:val="009F586B"/>
    <w:rsid w:val="009F7001"/>
    <w:rsid w:val="00A10674"/>
    <w:rsid w:val="00A11CCC"/>
    <w:rsid w:val="00A157F8"/>
    <w:rsid w:val="00A16D48"/>
    <w:rsid w:val="00A22C8B"/>
    <w:rsid w:val="00A24241"/>
    <w:rsid w:val="00A276B0"/>
    <w:rsid w:val="00A27F01"/>
    <w:rsid w:val="00A3219F"/>
    <w:rsid w:val="00A344C8"/>
    <w:rsid w:val="00A34A54"/>
    <w:rsid w:val="00A4107D"/>
    <w:rsid w:val="00A41A82"/>
    <w:rsid w:val="00A4278B"/>
    <w:rsid w:val="00A50480"/>
    <w:rsid w:val="00A53326"/>
    <w:rsid w:val="00A53FD1"/>
    <w:rsid w:val="00A54B6E"/>
    <w:rsid w:val="00A578F2"/>
    <w:rsid w:val="00A63099"/>
    <w:rsid w:val="00A64FEE"/>
    <w:rsid w:val="00A660B7"/>
    <w:rsid w:val="00A705BD"/>
    <w:rsid w:val="00A74E6E"/>
    <w:rsid w:val="00A75D81"/>
    <w:rsid w:val="00A77787"/>
    <w:rsid w:val="00A77DC5"/>
    <w:rsid w:val="00A8026C"/>
    <w:rsid w:val="00A854E2"/>
    <w:rsid w:val="00A9043B"/>
    <w:rsid w:val="00A91A12"/>
    <w:rsid w:val="00A93DAC"/>
    <w:rsid w:val="00A961CE"/>
    <w:rsid w:val="00A962C2"/>
    <w:rsid w:val="00AA67B4"/>
    <w:rsid w:val="00AA71A1"/>
    <w:rsid w:val="00AB0491"/>
    <w:rsid w:val="00AB0D19"/>
    <w:rsid w:val="00AB15FE"/>
    <w:rsid w:val="00AB2BE8"/>
    <w:rsid w:val="00AB4E86"/>
    <w:rsid w:val="00AB6038"/>
    <w:rsid w:val="00AC225F"/>
    <w:rsid w:val="00AC74DC"/>
    <w:rsid w:val="00AD100C"/>
    <w:rsid w:val="00AD78BE"/>
    <w:rsid w:val="00AE1D56"/>
    <w:rsid w:val="00AE26F3"/>
    <w:rsid w:val="00AE7663"/>
    <w:rsid w:val="00AF0A5D"/>
    <w:rsid w:val="00AF28B1"/>
    <w:rsid w:val="00AF4AE4"/>
    <w:rsid w:val="00AF792A"/>
    <w:rsid w:val="00B0771B"/>
    <w:rsid w:val="00B07B67"/>
    <w:rsid w:val="00B10C3E"/>
    <w:rsid w:val="00B11E93"/>
    <w:rsid w:val="00B126BE"/>
    <w:rsid w:val="00B13B21"/>
    <w:rsid w:val="00B154E5"/>
    <w:rsid w:val="00B224F0"/>
    <w:rsid w:val="00B240A2"/>
    <w:rsid w:val="00B24722"/>
    <w:rsid w:val="00B248CF"/>
    <w:rsid w:val="00B25A06"/>
    <w:rsid w:val="00B27085"/>
    <w:rsid w:val="00B27527"/>
    <w:rsid w:val="00B3333F"/>
    <w:rsid w:val="00B352E6"/>
    <w:rsid w:val="00B363CE"/>
    <w:rsid w:val="00B36623"/>
    <w:rsid w:val="00B36E5A"/>
    <w:rsid w:val="00B3742C"/>
    <w:rsid w:val="00B42542"/>
    <w:rsid w:val="00B42734"/>
    <w:rsid w:val="00B42954"/>
    <w:rsid w:val="00B52D3B"/>
    <w:rsid w:val="00B532C1"/>
    <w:rsid w:val="00B533A7"/>
    <w:rsid w:val="00B53A08"/>
    <w:rsid w:val="00B55D79"/>
    <w:rsid w:val="00B56C46"/>
    <w:rsid w:val="00B575D3"/>
    <w:rsid w:val="00B616A8"/>
    <w:rsid w:val="00B621A6"/>
    <w:rsid w:val="00B64990"/>
    <w:rsid w:val="00B6639D"/>
    <w:rsid w:val="00B739F6"/>
    <w:rsid w:val="00B76E46"/>
    <w:rsid w:val="00B83371"/>
    <w:rsid w:val="00B83FFA"/>
    <w:rsid w:val="00B905C1"/>
    <w:rsid w:val="00B90D69"/>
    <w:rsid w:val="00B938E0"/>
    <w:rsid w:val="00B9690E"/>
    <w:rsid w:val="00BA00C3"/>
    <w:rsid w:val="00BA4428"/>
    <w:rsid w:val="00BA4647"/>
    <w:rsid w:val="00BA6396"/>
    <w:rsid w:val="00BA67C5"/>
    <w:rsid w:val="00BA76E8"/>
    <w:rsid w:val="00BB0BDC"/>
    <w:rsid w:val="00BB13F2"/>
    <w:rsid w:val="00BB1647"/>
    <w:rsid w:val="00BB4281"/>
    <w:rsid w:val="00BB70FF"/>
    <w:rsid w:val="00BC0C4C"/>
    <w:rsid w:val="00BD014F"/>
    <w:rsid w:val="00BD08F3"/>
    <w:rsid w:val="00BD2A57"/>
    <w:rsid w:val="00BD2C4E"/>
    <w:rsid w:val="00BD3055"/>
    <w:rsid w:val="00BD59D7"/>
    <w:rsid w:val="00BD5DF0"/>
    <w:rsid w:val="00BE23F7"/>
    <w:rsid w:val="00BE3321"/>
    <w:rsid w:val="00BE61F5"/>
    <w:rsid w:val="00BE7855"/>
    <w:rsid w:val="00BE7A87"/>
    <w:rsid w:val="00BF6B6E"/>
    <w:rsid w:val="00C00AC2"/>
    <w:rsid w:val="00C00C31"/>
    <w:rsid w:val="00C02DDC"/>
    <w:rsid w:val="00C22D07"/>
    <w:rsid w:val="00C23A05"/>
    <w:rsid w:val="00C242C1"/>
    <w:rsid w:val="00C30B05"/>
    <w:rsid w:val="00C331AB"/>
    <w:rsid w:val="00C407E7"/>
    <w:rsid w:val="00C42BD5"/>
    <w:rsid w:val="00C44187"/>
    <w:rsid w:val="00C45602"/>
    <w:rsid w:val="00C5222B"/>
    <w:rsid w:val="00C528C4"/>
    <w:rsid w:val="00C54F9B"/>
    <w:rsid w:val="00C614AC"/>
    <w:rsid w:val="00C6278E"/>
    <w:rsid w:val="00C643DD"/>
    <w:rsid w:val="00C646B0"/>
    <w:rsid w:val="00C65C49"/>
    <w:rsid w:val="00C74F10"/>
    <w:rsid w:val="00C752A5"/>
    <w:rsid w:val="00C76E3D"/>
    <w:rsid w:val="00C856B3"/>
    <w:rsid w:val="00C85AA6"/>
    <w:rsid w:val="00C8700D"/>
    <w:rsid w:val="00C8730F"/>
    <w:rsid w:val="00C879E9"/>
    <w:rsid w:val="00C87AB9"/>
    <w:rsid w:val="00C90CBC"/>
    <w:rsid w:val="00C92954"/>
    <w:rsid w:val="00C95525"/>
    <w:rsid w:val="00C968EB"/>
    <w:rsid w:val="00C96F56"/>
    <w:rsid w:val="00C973C8"/>
    <w:rsid w:val="00CA05A2"/>
    <w:rsid w:val="00CA4887"/>
    <w:rsid w:val="00CA6A7F"/>
    <w:rsid w:val="00CB2B92"/>
    <w:rsid w:val="00CB403B"/>
    <w:rsid w:val="00CC0992"/>
    <w:rsid w:val="00CC1F63"/>
    <w:rsid w:val="00CC4016"/>
    <w:rsid w:val="00CC7FD6"/>
    <w:rsid w:val="00CD0A97"/>
    <w:rsid w:val="00CD1189"/>
    <w:rsid w:val="00CD2098"/>
    <w:rsid w:val="00CD2A2D"/>
    <w:rsid w:val="00CD2E7E"/>
    <w:rsid w:val="00CD2F86"/>
    <w:rsid w:val="00CD40CC"/>
    <w:rsid w:val="00CD439A"/>
    <w:rsid w:val="00CD4AEC"/>
    <w:rsid w:val="00CD51F9"/>
    <w:rsid w:val="00CD7C2C"/>
    <w:rsid w:val="00CE017E"/>
    <w:rsid w:val="00CE0B4F"/>
    <w:rsid w:val="00CE57CC"/>
    <w:rsid w:val="00CF4EB3"/>
    <w:rsid w:val="00D02409"/>
    <w:rsid w:val="00D02EE2"/>
    <w:rsid w:val="00D14284"/>
    <w:rsid w:val="00D17974"/>
    <w:rsid w:val="00D17A96"/>
    <w:rsid w:val="00D206BD"/>
    <w:rsid w:val="00D235E7"/>
    <w:rsid w:val="00D243ED"/>
    <w:rsid w:val="00D24645"/>
    <w:rsid w:val="00D3213B"/>
    <w:rsid w:val="00D324B6"/>
    <w:rsid w:val="00D37D76"/>
    <w:rsid w:val="00D42EE0"/>
    <w:rsid w:val="00D447AC"/>
    <w:rsid w:val="00D54A18"/>
    <w:rsid w:val="00D5758A"/>
    <w:rsid w:val="00D63F37"/>
    <w:rsid w:val="00D6529E"/>
    <w:rsid w:val="00D676E1"/>
    <w:rsid w:val="00D71C49"/>
    <w:rsid w:val="00D74620"/>
    <w:rsid w:val="00D74B77"/>
    <w:rsid w:val="00D75984"/>
    <w:rsid w:val="00D7658D"/>
    <w:rsid w:val="00D76BE5"/>
    <w:rsid w:val="00D77564"/>
    <w:rsid w:val="00D80A32"/>
    <w:rsid w:val="00D83BF3"/>
    <w:rsid w:val="00D84141"/>
    <w:rsid w:val="00D85FFF"/>
    <w:rsid w:val="00D86DBD"/>
    <w:rsid w:val="00D86DD6"/>
    <w:rsid w:val="00D91394"/>
    <w:rsid w:val="00D92309"/>
    <w:rsid w:val="00D94580"/>
    <w:rsid w:val="00D96C8D"/>
    <w:rsid w:val="00DA3A83"/>
    <w:rsid w:val="00DA3B6D"/>
    <w:rsid w:val="00DA5B78"/>
    <w:rsid w:val="00DA7151"/>
    <w:rsid w:val="00DB2662"/>
    <w:rsid w:val="00DB42AD"/>
    <w:rsid w:val="00DB5D4F"/>
    <w:rsid w:val="00DC0253"/>
    <w:rsid w:val="00DC08B7"/>
    <w:rsid w:val="00DC251B"/>
    <w:rsid w:val="00DC3956"/>
    <w:rsid w:val="00DD0BC7"/>
    <w:rsid w:val="00DD2BD3"/>
    <w:rsid w:val="00DD726A"/>
    <w:rsid w:val="00DE0A6E"/>
    <w:rsid w:val="00DE2258"/>
    <w:rsid w:val="00DE419E"/>
    <w:rsid w:val="00DF1845"/>
    <w:rsid w:val="00DF1D53"/>
    <w:rsid w:val="00DF5DE4"/>
    <w:rsid w:val="00E0097C"/>
    <w:rsid w:val="00E03322"/>
    <w:rsid w:val="00E0481F"/>
    <w:rsid w:val="00E14D0A"/>
    <w:rsid w:val="00E15B41"/>
    <w:rsid w:val="00E165BE"/>
    <w:rsid w:val="00E17C9C"/>
    <w:rsid w:val="00E201C4"/>
    <w:rsid w:val="00E31692"/>
    <w:rsid w:val="00E324BE"/>
    <w:rsid w:val="00E3261E"/>
    <w:rsid w:val="00E3423E"/>
    <w:rsid w:val="00E342A7"/>
    <w:rsid w:val="00E40163"/>
    <w:rsid w:val="00E40D9B"/>
    <w:rsid w:val="00E40DE7"/>
    <w:rsid w:val="00E43788"/>
    <w:rsid w:val="00E443DC"/>
    <w:rsid w:val="00E470A1"/>
    <w:rsid w:val="00E5465D"/>
    <w:rsid w:val="00E569DC"/>
    <w:rsid w:val="00E629E5"/>
    <w:rsid w:val="00E63783"/>
    <w:rsid w:val="00E64365"/>
    <w:rsid w:val="00E709DA"/>
    <w:rsid w:val="00E80936"/>
    <w:rsid w:val="00E9227A"/>
    <w:rsid w:val="00E93115"/>
    <w:rsid w:val="00E97E29"/>
    <w:rsid w:val="00EA2916"/>
    <w:rsid w:val="00EA4520"/>
    <w:rsid w:val="00EA4556"/>
    <w:rsid w:val="00EA4632"/>
    <w:rsid w:val="00EA5AB2"/>
    <w:rsid w:val="00EA6858"/>
    <w:rsid w:val="00EB1D7F"/>
    <w:rsid w:val="00EB5CF4"/>
    <w:rsid w:val="00EC150E"/>
    <w:rsid w:val="00EC1C73"/>
    <w:rsid w:val="00EC5430"/>
    <w:rsid w:val="00ED0371"/>
    <w:rsid w:val="00ED4829"/>
    <w:rsid w:val="00ED48AA"/>
    <w:rsid w:val="00ED494F"/>
    <w:rsid w:val="00ED7D1D"/>
    <w:rsid w:val="00EE500A"/>
    <w:rsid w:val="00EF06D1"/>
    <w:rsid w:val="00EF07E6"/>
    <w:rsid w:val="00EF2705"/>
    <w:rsid w:val="00EF33F8"/>
    <w:rsid w:val="00EF5458"/>
    <w:rsid w:val="00EF70E1"/>
    <w:rsid w:val="00F04733"/>
    <w:rsid w:val="00F056D7"/>
    <w:rsid w:val="00F115FC"/>
    <w:rsid w:val="00F12280"/>
    <w:rsid w:val="00F13020"/>
    <w:rsid w:val="00F137AC"/>
    <w:rsid w:val="00F17BF6"/>
    <w:rsid w:val="00F202F2"/>
    <w:rsid w:val="00F22D8A"/>
    <w:rsid w:val="00F23F92"/>
    <w:rsid w:val="00F26192"/>
    <w:rsid w:val="00F31A72"/>
    <w:rsid w:val="00F3428A"/>
    <w:rsid w:val="00F3654D"/>
    <w:rsid w:val="00F37B50"/>
    <w:rsid w:val="00F40D31"/>
    <w:rsid w:val="00F41A44"/>
    <w:rsid w:val="00F433DD"/>
    <w:rsid w:val="00F43ECF"/>
    <w:rsid w:val="00F51813"/>
    <w:rsid w:val="00F549D4"/>
    <w:rsid w:val="00F6392A"/>
    <w:rsid w:val="00F65F08"/>
    <w:rsid w:val="00F72454"/>
    <w:rsid w:val="00F72E22"/>
    <w:rsid w:val="00F740D7"/>
    <w:rsid w:val="00F7495C"/>
    <w:rsid w:val="00F76130"/>
    <w:rsid w:val="00F777C4"/>
    <w:rsid w:val="00F7784D"/>
    <w:rsid w:val="00F86415"/>
    <w:rsid w:val="00F87A10"/>
    <w:rsid w:val="00F908AD"/>
    <w:rsid w:val="00F92DAD"/>
    <w:rsid w:val="00F92DB6"/>
    <w:rsid w:val="00F93154"/>
    <w:rsid w:val="00F93751"/>
    <w:rsid w:val="00F94B0F"/>
    <w:rsid w:val="00F96265"/>
    <w:rsid w:val="00F9631B"/>
    <w:rsid w:val="00FA2864"/>
    <w:rsid w:val="00FA4088"/>
    <w:rsid w:val="00FB053D"/>
    <w:rsid w:val="00FB2FD8"/>
    <w:rsid w:val="00FB3F1D"/>
    <w:rsid w:val="00FB575E"/>
    <w:rsid w:val="00FB6CDF"/>
    <w:rsid w:val="00FC1947"/>
    <w:rsid w:val="00FC3ED3"/>
    <w:rsid w:val="00FC4224"/>
    <w:rsid w:val="00FD13F1"/>
    <w:rsid w:val="00FD2148"/>
    <w:rsid w:val="00FD26B5"/>
    <w:rsid w:val="00FD42AF"/>
    <w:rsid w:val="00FD6A77"/>
    <w:rsid w:val="00FE06A2"/>
    <w:rsid w:val="00FF4027"/>
    <w:rsid w:val="00FF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51F4D4A8"/>
  <w15:chartTrackingRefBased/>
  <w15:docId w15:val="{3910E0AF-911F-44ED-BDA5-4DCE82ECC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E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12E0"/>
    <w:pPr>
      <w:ind w:left="720"/>
      <w:contextualSpacing/>
    </w:pPr>
  </w:style>
  <w:style w:type="table" w:styleId="TableGrid">
    <w:name w:val="Table Grid"/>
    <w:basedOn w:val="TableNormal"/>
    <w:uiPriority w:val="39"/>
    <w:rsid w:val="007B0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43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43D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74E6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74E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3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9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3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3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737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61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87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7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574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2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16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8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80074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3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23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74388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9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C9EF07-C303-45A8-98CF-D39CF15A2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84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Fonseca (QIB)</dc:creator>
  <cp:keywords/>
  <dc:description/>
  <cp:lastModifiedBy>Sonia Fonseca (QIB)</cp:lastModifiedBy>
  <cp:revision>795</cp:revision>
  <dcterms:created xsi:type="dcterms:W3CDTF">2019-04-15T10:37:00Z</dcterms:created>
  <dcterms:modified xsi:type="dcterms:W3CDTF">2022-09-12T14:12:00Z</dcterms:modified>
</cp:coreProperties>
</file>